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3125" w14:textId="77777777" w:rsidR="00E53085" w:rsidRDefault="00D54E35">
      <w:pPr>
        <w:pStyle w:val="SupplementaryMaterial"/>
        <w:rPr>
          <w:b w:val="0"/>
        </w:rPr>
      </w:pPr>
      <w:r>
        <w:t>Supplementary Material</w:t>
      </w:r>
    </w:p>
    <w:tbl>
      <w:tblPr>
        <w:tblW w:w="7390" w:type="dxa"/>
        <w:jc w:val="center"/>
        <w:tblLook w:val="04A0" w:firstRow="1" w:lastRow="0" w:firstColumn="1" w:lastColumn="0" w:noHBand="0" w:noVBand="1"/>
      </w:tblPr>
      <w:tblGrid>
        <w:gridCol w:w="623"/>
        <w:gridCol w:w="2560"/>
        <w:gridCol w:w="130"/>
        <w:gridCol w:w="1010"/>
        <w:gridCol w:w="990"/>
        <w:gridCol w:w="990"/>
        <w:gridCol w:w="990"/>
        <w:gridCol w:w="680"/>
      </w:tblGrid>
      <w:tr w:rsidR="00E53085" w14:paraId="40005846" w14:textId="77777777">
        <w:trPr>
          <w:gridAfter w:val="1"/>
          <w:wAfter w:w="680" w:type="dxa"/>
          <w:trHeight w:val="315"/>
          <w:jc w:val="center"/>
        </w:trPr>
        <w:tc>
          <w:tcPr>
            <w:tcW w:w="6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D0732" w14:textId="77777777" w:rsidR="00E53085" w:rsidRDefault="00E53085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  <w:p w14:paraId="6B79F030" w14:textId="77777777" w:rsidR="00E53085" w:rsidRDefault="00D54E35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Table S1 Feed formulas of normal diet and high-fat diet</w:t>
            </w:r>
          </w:p>
        </w:tc>
      </w:tr>
      <w:tr w:rsidR="00E53085" w14:paraId="387C78DF" w14:textId="77777777">
        <w:trPr>
          <w:gridAfter w:val="1"/>
          <w:wAfter w:w="680" w:type="dxa"/>
          <w:trHeight w:val="370"/>
          <w:jc w:val="center"/>
        </w:trPr>
        <w:tc>
          <w:tcPr>
            <w:tcW w:w="2730" w:type="dxa"/>
            <w:gridSpan w:val="3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475290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roduct</w:t>
            </w:r>
          </w:p>
        </w:tc>
        <w:tc>
          <w:tcPr>
            <w:tcW w:w="200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337560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12450B</w:t>
            </w:r>
          </w:p>
        </w:tc>
        <w:tc>
          <w:tcPr>
            <w:tcW w:w="1980" w:type="dxa"/>
            <w:gridSpan w:val="2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CECEE3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12492</w:t>
            </w:r>
          </w:p>
        </w:tc>
      </w:tr>
      <w:tr w:rsidR="00E53085" w14:paraId="527F265C" w14:textId="77777777">
        <w:trPr>
          <w:gridAfter w:val="1"/>
          <w:wAfter w:w="680" w:type="dxa"/>
          <w:trHeight w:val="516"/>
          <w:jc w:val="center"/>
        </w:trPr>
        <w:tc>
          <w:tcPr>
            <w:tcW w:w="2730" w:type="dxa"/>
            <w:gridSpan w:val="3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35CD45" w14:textId="77777777" w:rsidR="00E53085" w:rsidRDefault="00E53085">
            <w:pPr>
              <w:spacing w:after="12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1083C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m%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D9BDCC8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cal%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71B1A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gm%</w:t>
            </w:r>
          </w:p>
        </w:tc>
        <w:tc>
          <w:tcPr>
            <w:tcW w:w="99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BA55E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kcal%</w:t>
            </w:r>
          </w:p>
        </w:tc>
      </w:tr>
      <w:tr w:rsidR="00E53085" w14:paraId="60C94B39" w14:textId="77777777">
        <w:trPr>
          <w:gridAfter w:val="1"/>
          <w:wAfter w:w="680" w:type="dxa"/>
          <w:trHeight w:val="516"/>
          <w:jc w:val="center"/>
        </w:trPr>
        <w:tc>
          <w:tcPr>
            <w:tcW w:w="2730" w:type="dxa"/>
            <w:gridSpan w:val="3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2EF7947" w14:textId="77777777" w:rsidR="00E53085" w:rsidRDefault="00E53085">
            <w:pPr>
              <w:spacing w:after="12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10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80C7B2C" w14:textId="77777777" w:rsidR="00E53085" w:rsidRDefault="00E53085">
            <w:pPr>
              <w:spacing w:after="12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DE33DB" w14:textId="77777777" w:rsidR="00E53085" w:rsidRDefault="00E53085">
            <w:pPr>
              <w:spacing w:after="12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782F7B" w14:textId="77777777" w:rsidR="00E53085" w:rsidRDefault="00E53085">
            <w:pPr>
              <w:spacing w:after="12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1C229C6" w14:textId="77777777" w:rsidR="00E53085" w:rsidRDefault="00E53085">
            <w:pPr>
              <w:spacing w:after="120"/>
              <w:jc w:val="center"/>
              <w:rPr>
                <w:rFonts w:eastAsia="SimSun" w:cs="Times New Roman"/>
                <w:color w:val="000000"/>
                <w:szCs w:val="24"/>
              </w:rPr>
            </w:pPr>
          </w:p>
        </w:tc>
      </w:tr>
      <w:tr w:rsidR="00E53085" w14:paraId="51778488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7AFB0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ase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BAE9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5541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8E2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671C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800</w:t>
            </w:r>
          </w:p>
        </w:tc>
      </w:tr>
      <w:tr w:rsidR="00E53085" w14:paraId="2DFF2057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439C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-Cystin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AA35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87B00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36C4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E430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</w:t>
            </w:r>
          </w:p>
        </w:tc>
      </w:tr>
      <w:tr w:rsidR="00E53085" w14:paraId="03F63ABF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8828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m Starc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4FFA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FF4B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B1A6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0645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69B6192C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85C66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altodextri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D729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129B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8B7500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4816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0</w:t>
            </w:r>
          </w:p>
        </w:tc>
      </w:tr>
      <w:tr w:rsidR="00E53085" w14:paraId="1159863E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0A07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ucro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83218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6A626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4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0DB2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8.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3DE06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5.2</w:t>
            </w:r>
          </w:p>
        </w:tc>
      </w:tr>
      <w:tr w:rsidR="00E53085" w14:paraId="39E5D127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A7E1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ellulos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34C8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DD8E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5C7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5756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6F5B56C5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58BC0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Soybean Oi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F22A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0918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C628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CB79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5</w:t>
            </w:r>
          </w:p>
        </w:tc>
      </w:tr>
      <w:tr w:rsidR="00E53085" w14:paraId="1969FC36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CB1C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Lar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DD4D5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D4DA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92FA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6CD2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205</w:t>
            </w:r>
          </w:p>
        </w:tc>
      </w:tr>
      <w:tr w:rsidR="00E53085" w14:paraId="6463A1AD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D545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Mineral Mix S1002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8AA2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558C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B179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3F0A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23EDC0AB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E604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DiCalcium</w:t>
            </w:r>
            <w:proofErr w:type="spellEnd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 Phosph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973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A44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5BB7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6C05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4F119D86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52BB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alcium Carbon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B3C9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115C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E06E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AC26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12BE62E1" w14:textId="77777777">
        <w:trPr>
          <w:gridAfter w:val="1"/>
          <w:wAfter w:w="680" w:type="dxa"/>
          <w:trHeight w:val="39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4F3E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Style w:val="font21"/>
                <w:rFonts w:eastAsia="SimSun"/>
                <w:lang w:eastAsia="zh-CN" w:bidi="ar"/>
              </w:rPr>
              <w:t>Potassium Citrate 1H</w:t>
            </w:r>
            <w:r>
              <w:rPr>
                <w:rStyle w:val="font31"/>
                <w:rFonts w:eastAsia="SimSun"/>
                <w:lang w:eastAsia="zh-CN" w:bidi="ar"/>
              </w:rPr>
              <w:t>2</w:t>
            </w:r>
            <w:r>
              <w:rPr>
                <w:rStyle w:val="font21"/>
                <w:rFonts w:eastAsia="SimSun"/>
                <w:lang w:eastAsia="zh-CN" w:bidi="ar"/>
              </w:rPr>
              <w:t>O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8F96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721D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1A3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6.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97E4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7FE69B8F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4199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Vitamin Mix 93G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6C8F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8FE78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031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E0D0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</w:t>
            </w:r>
          </w:p>
        </w:tc>
      </w:tr>
      <w:tr w:rsidR="00E53085" w14:paraId="7240C84E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AAD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 xml:space="preserve">Choline </w:t>
            </w: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itartrat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9F278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7CE0B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85DC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276B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5FC990DB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14E5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Yellow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7897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191F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9949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7036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3EB8634E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6FB9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d Dy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FE95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77BA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EC53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1D1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48E06F39" w14:textId="77777777">
        <w:trPr>
          <w:gridAfter w:val="1"/>
          <w:wAfter w:w="680" w:type="dxa"/>
          <w:trHeight w:val="310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6756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Blue Dy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93215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2415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B9A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CA9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0</w:t>
            </w:r>
          </w:p>
        </w:tc>
      </w:tr>
      <w:tr w:rsidR="00E53085" w14:paraId="102693F8" w14:textId="77777777">
        <w:trPr>
          <w:gridAfter w:val="1"/>
          <w:wAfter w:w="680" w:type="dxa"/>
          <w:trHeight w:val="325"/>
          <w:jc w:val="center"/>
        </w:trPr>
        <w:tc>
          <w:tcPr>
            <w:tcW w:w="2730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517C74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lastRenderedPageBreak/>
              <w:t>Total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44EC5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055.0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2CE2D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06FBE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73.8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FB277B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057.2</w:t>
            </w:r>
          </w:p>
        </w:tc>
      </w:tr>
      <w:tr w:rsidR="00E53085" w14:paraId="44B3D504" w14:textId="77777777">
        <w:trPr>
          <w:trHeight w:val="315"/>
          <w:jc w:val="center"/>
        </w:trPr>
        <w:tc>
          <w:tcPr>
            <w:tcW w:w="73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555B" w14:textId="77777777" w:rsidR="00E53085" w:rsidRDefault="00E53085">
            <w:pPr>
              <w:jc w:val="both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</w:pPr>
          </w:p>
          <w:p w14:paraId="3B6249BE" w14:textId="77777777" w:rsidR="00E53085" w:rsidRDefault="00D54E35">
            <w:pPr>
              <w:jc w:val="center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</w:rPr>
            </w:pPr>
            <w:r>
              <w:rPr>
                <w:rFonts w:eastAsia="SimSun" w:cs="Times New Roman"/>
                <w:b/>
                <w:bCs/>
                <w:color w:val="000000"/>
                <w:szCs w:val="24"/>
                <w:lang w:eastAsia="zh-CN" w:bidi="ar"/>
              </w:rPr>
              <w:t>Table S2 Retention times of ten components in CRP extract</w:t>
            </w:r>
          </w:p>
        </w:tc>
      </w:tr>
      <w:tr w:rsidR="00E53085" w14:paraId="39417D1A" w14:textId="77777777">
        <w:trPr>
          <w:trHeight w:val="360"/>
          <w:jc w:val="center"/>
        </w:trPr>
        <w:tc>
          <w:tcPr>
            <w:tcW w:w="4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1FFCFDF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.</w:t>
            </w:r>
          </w:p>
        </w:tc>
        <w:tc>
          <w:tcPr>
            <w:tcW w:w="256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DD67A8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retention times (min)</w:t>
            </w:r>
          </w:p>
        </w:tc>
        <w:tc>
          <w:tcPr>
            <w:tcW w:w="4790" w:type="dxa"/>
            <w:gridSpan w:val="6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78283335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Components</w:t>
            </w:r>
          </w:p>
        </w:tc>
      </w:tr>
      <w:tr w:rsidR="00E53085" w14:paraId="159F3260" w14:textId="77777777">
        <w:trPr>
          <w:trHeight w:val="310"/>
          <w:jc w:val="center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92A3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8606D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.33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0D45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ringin-4’-O-glucoside</w:t>
            </w:r>
          </w:p>
        </w:tc>
      </w:tr>
      <w:tr w:rsidR="00E53085" w14:paraId="71B769C3" w14:textId="77777777">
        <w:trPr>
          <w:trHeight w:val="310"/>
          <w:jc w:val="center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C50C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3120B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2.73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81B97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rirutin</w:t>
            </w:r>
          </w:p>
        </w:tc>
      </w:tr>
      <w:tr w:rsidR="00E53085" w14:paraId="6652FCBA" w14:textId="77777777">
        <w:trPr>
          <w:trHeight w:val="310"/>
          <w:jc w:val="center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614BFD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3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CDCFC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.2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6929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aringin</w:t>
            </w:r>
          </w:p>
        </w:tc>
      </w:tr>
      <w:tr w:rsidR="00E53085" w14:paraId="76D9FF25" w14:textId="77777777">
        <w:trPr>
          <w:trHeight w:val="310"/>
          <w:jc w:val="center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6632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4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6CB7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3.83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8C7E9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hesperidin</w:t>
            </w:r>
          </w:p>
        </w:tc>
      </w:tr>
      <w:tr w:rsidR="00E53085" w14:paraId="0D1E707F" w14:textId="77777777">
        <w:trPr>
          <w:trHeight w:val="310"/>
          <w:jc w:val="center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E35EA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5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7151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17.63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01CD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poncirin</w:t>
            </w:r>
            <w:proofErr w:type="spellEnd"/>
          </w:p>
        </w:tc>
      </w:tr>
      <w:tr w:rsidR="00E53085" w14:paraId="513F71A2" w14:textId="77777777">
        <w:trPr>
          <w:trHeight w:val="310"/>
          <w:jc w:val="center"/>
        </w:trPr>
        <w:tc>
          <w:tcPr>
            <w:tcW w:w="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E6132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6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3A9AE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5.37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17558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nobiletin</w:t>
            </w:r>
          </w:p>
        </w:tc>
      </w:tr>
      <w:tr w:rsidR="00E53085" w14:paraId="7C533EB5" w14:textId="77777777">
        <w:trPr>
          <w:trHeight w:val="340"/>
          <w:jc w:val="center"/>
        </w:trPr>
        <w:tc>
          <w:tcPr>
            <w:tcW w:w="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09F72454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7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939612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27.32</w:t>
            </w:r>
          </w:p>
        </w:tc>
        <w:tc>
          <w:tcPr>
            <w:tcW w:w="4790" w:type="dxa"/>
            <w:gridSpan w:val="6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</w:tcPr>
          <w:p w14:paraId="59506583" w14:textId="77777777" w:rsidR="00E53085" w:rsidRDefault="00D54E35">
            <w:pPr>
              <w:spacing w:after="120"/>
              <w:jc w:val="center"/>
              <w:textAlignment w:val="center"/>
              <w:rPr>
                <w:rFonts w:eastAsia="SimSun" w:cs="Times New Roman"/>
                <w:color w:val="000000"/>
                <w:szCs w:val="24"/>
              </w:rPr>
            </w:pPr>
            <w:proofErr w:type="spellStart"/>
            <w:r>
              <w:rPr>
                <w:rFonts w:eastAsia="SimSun" w:cs="Times New Roman"/>
                <w:color w:val="000000"/>
                <w:szCs w:val="24"/>
                <w:lang w:eastAsia="zh-CN" w:bidi="ar"/>
              </w:rPr>
              <w:t>tangeretin</w:t>
            </w:r>
            <w:proofErr w:type="spellEnd"/>
          </w:p>
        </w:tc>
      </w:tr>
    </w:tbl>
    <w:p w14:paraId="2099AA14" w14:textId="77777777" w:rsidR="00E53085" w:rsidRDefault="00E53085">
      <w:pPr>
        <w:keepNext/>
        <w:rPr>
          <w:rFonts w:cs="Times New Roman"/>
          <w:szCs w:val="24"/>
        </w:rPr>
      </w:pPr>
    </w:p>
    <w:p w14:paraId="421E92B6" w14:textId="77777777" w:rsidR="00E53085" w:rsidRDefault="00D54E35">
      <w:pPr>
        <w:keepNext/>
        <w:jc w:val="center"/>
      </w:pPr>
      <w:r>
        <w:rPr>
          <w:b/>
          <w:noProof/>
          <w:lang w:val="en-GB" w:eastAsia="en-GB"/>
        </w:rPr>
        <w:drawing>
          <wp:inline distT="0" distB="0" distL="0" distR="0" wp14:anchorId="29EF3AF7" wp14:editId="59B5F051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3085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752DEA" w14:textId="77777777" w:rsidR="00D54E35" w:rsidRDefault="00D54E35">
      <w:r>
        <w:separator/>
      </w:r>
    </w:p>
  </w:endnote>
  <w:endnote w:type="continuationSeparator" w:id="0">
    <w:p w14:paraId="6B657AB1" w14:textId="77777777" w:rsidR="00D54E35" w:rsidRDefault="00D54E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69A82" w14:textId="77777777" w:rsidR="00E53085" w:rsidRDefault="00D54E35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0BE641C" wp14:editId="731330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C8A5CEE" w14:textId="77777777" w:rsidR="00E53085" w:rsidRDefault="00D54E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0BE641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C8A5CEE" w14:textId="77777777" w:rsidR="00E53085" w:rsidRDefault="00D54E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15E7BD" w14:textId="77777777" w:rsidR="00E53085" w:rsidRDefault="00D54E35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47161C" wp14:editId="3C27F9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E1F7D5" w14:textId="77777777" w:rsidR="00E53085" w:rsidRDefault="00D54E3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47161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5E1F7D5" w14:textId="77777777" w:rsidR="00E53085" w:rsidRDefault="00D54E3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69CBB" w14:textId="77777777" w:rsidR="00D54E35" w:rsidRDefault="00D54E35">
      <w:pPr>
        <w:spacing w:before="0" w:after="0"/>
      </w:pPr>
      <w:r>
        <w:separator/>
      </w:r>
    </w:p>
  </w:footnote>
  <w:footnote w:type="continuationSeparator" w:id="0">
    <w:p w14:paraId="5B019F34" w14:textId="77777777" w:rsidR="00D54E35" w:rsidRDefault="00D54E3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5B819B" w14:textId="77777777" w:rsidR="00E53085" w:rsidRDefault="00D54E3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45372A" w14:textId="77777777" w:rsidR="00E53085" w:rsidRDefault="00D54E35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48B43FD" wp14:editId="4DBC24F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7A91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54E35"/>
    <w:rsid w:val="00DB59C3"/>
    <w:rsid w:val="00DC259A"/>
    <w:rsid w:val="00DE23E8"/>
    <w:rsid w:val="00E52377"/>
    <w:rsid w:val="00E53085"/>
    <w:rsid w:val="00E537AD"/>
    <w:rsid w:val="00E64E17"/>
    <w:rsid w:val="00E866C9"/>
    <w:rsid w:val="00EA3D3C"/>
    <w:rsid w:val="00EC090A"/>
    <w:rsid w:val="00ED20B5"/>
    <w:rsid w:val="00F46900"/>
    <w:rsid w:val="00F61D89"/>
    <w:rsid w:val="08F161FC"/>
    <w:rsid w:val="1CF30308"/>
    <w:rsid w:val="21876028"/>
    <w:rsid w:val="294D2FF1"/>
    <w:rsid w:val="31AC70E8"/>
    <w:rsid w:val="3D9A00FB"/>
    <w:rsid w:val="7543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F393B3"/>
  <w15:docId w15:val="{0C46EE0D-A6EC-44B5-8DFC-E4D33C111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11-03T14:52:00Z</dcterms:created>
  <dcterms:modified xsi:type="dcterms:W3CDTF">2021-11-0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20AEA4D6082401D81D90E66D40025F9</vt:lpwstr>
  </property>
</Properties>
</file>